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spacing w:line="220" w:lineRule="atLeast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Clinical Laboratory Results</w:t>
      </w:r>
    </w:p>
    <w:p>
      <w:pPr>
        <w:spacing w:line="220" w:lineRule="atLeast"/>
        <w:rPr>
          <w:rFonts w:ascii="Times New Roman" w:hAnsi="Times New Roman" w:cs="Times New Roman"/>
          <w:sz w:val="22"/>
        </w:rPr>
      </w:pPr>
    </w:p>
    <w:p>
      <w:pPr>
        <w:spacing w:line="220" w:lineRule="atLeast"/>
        <w:rPr>
          <w:rFonts w:ascii="Times New Roman" w:hAnsi="Times New Roman" w:cs="Times New Roman"/>
          <w:sz w:val="22"/>
        </w:rPr>
      </w:pPr>
    </w:p>
    <w:p>
      <w:pPr>
        <w:spacing w:line="220" w:lineRule="atLeas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7"/>
        <w:tblpPr w:leftFromText="180" w:rightFromText="180" w:vertAnchor="page" w:horzAnchor="margin" w:tblpX="1" w:tblpY="2133"/>
        <w:tblW w:w="142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148"/>
        <w:gridCol w:w="880"/>
        <w:gridCol w:w="836"/>
        <w:gridCol w:w="1047"/>
        <w:gridCol w:w="1047"/>
        <w:gridCol w:w="1039"/>
        <w:gridCol w:w="995"/>
        <w:gridCol w:w="1039"/>
        <w:gridCol w:w="992"/>
        <w:gridCol w:w="1023"/>
        <w:gridCol w:w="934"/>
        <w:gridCol w:w="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2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/>
              <w:rPr>
                <w:rFonts w:hint="eastAsia" w:ascii="Times New Roman" w:hAnsi="Arial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easurements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ference</w:t>
            </w:r>
          </w:p>
          <w:p>
            <w:pPr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ange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Feb3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Feb25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Mar1</w:t>
            </w:r>
            <w:r>
              <w:rPr>
                <w:rFonts w:hint="default" w:ascii="Times New Roman" w:hAnsi="Times New Roman" w:eastAsia="AdvOTb0c9bf5d + 22" w:cs="Times New Roman"/>
                <w:color w:val="231F20"/>
                <w:kern w:val="0"/>
                <w:sz w:val="24"/>
                <w:szCs w:val="24"/>
                <w:vertAlign w:val="superscript"/>
                <w:lang w:val="en-US" w:eastAsia="zh-CN" w:bidi="ar"/>
              </w:rPr>
              <w:t>∗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Mar4</w:t>
            </w:r>
            <w:r>
              <w:rPr>
                <w:rFonts w:hint="default" w:ascii="Times New Roman" w:hAnsi="Times New Roman" w:eastAsia="AdvOTb0c9bf5d + 22" w:cs="Times New Roman"/>
                <w:color w:val="231F20"/>
                <w:kern w:val="0"/>
                <w:sz w:val="24"/>
                <w:szCs w:val="24"/>
                <w:vertAlign w:val="superscript"/>
                <w:lang w:val="en-US" w:eastAsia="zh-CN" w:bidi="ar"/>
              </w:rPr>
              <w:t>∗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Mar7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Mar25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Apr1</w:t>
            </w:r>
            <w:r>
              <w:rPr>
                <w:rFonts w:hint="default" w:ascii="Times New Roman" w:hAnsi="Times New Roman" w:eastAsia="AdvOTb0c9bf5d + 22" w:cs="Times New Roman"/>
                <w:color w:val="231F20"/>
                <w:kern w:val="0"/>
                <w:sz w:val="24"/>
                <w:szCs w:val="24"/>
                <w:vertAlign w:val="superscript"/>
                <w:lang w:val="en-US" w:eastAsia="zh-CN" w:bidi="ar"/>
              </w:rPr>
              <w:t>∗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Apr5</w:t>
            </w:r>
            <w:r>
              <w:rPr>
                <w:rFonts w:hint="default" w:ascii="Times New Roman" w:hAnsi="Times New Roman" w:eastAsia="AdvOTb0c9bf5d + 22" w:cs="Times New Roman"/>
                <w:color w:val="231F20"/>
                <w:kern w:val="0"/>
                <w:sz w:val="24"/>
                <w:szCs w:val="24"/>
                <w:vertAlign w:val="superscript"/>
                <w:lang w:val="en-US" w:eastAsia="zh-CN" w:bidi="ar"/>
              </w:rPr>
              <w:t>∗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Apr8</w:t>
            </w:r>
            <w:r>
              <w:rPr>
                <w:rFonts w:hint="default" w:ascii="Times New Roman" w:hAnsi="Times New Roman" w:eastAsia="AdvOTb0c9bf5d + 22" w:cs="Times New Roman"/>
                <w:color w:val="231F20"/>
                <w:kern w:val="0"/>
                <w:sz w:val="24"/>
                <w:szCs w:val="24"/>
                <w:vertAlign w:val="superscript"/>
                <w:lang w:val="en-US" w:eastAsia="zh-CN" w:bidi="ar"/>
              </w:rPr>
              <w:t>∗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Apr13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ind w:firstLine="110" w:firstLineChars="5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Ju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hite-cell count (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-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.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6.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7.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5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.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8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.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6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8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d-cell count(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</w:rPr>
              <w:t>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.5-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.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.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4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neutrophil count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-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5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6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6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17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5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5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ymphocyte count (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</w:rPr>
              <w:t>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8-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latelet count (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00-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emoglobin (g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10-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Alanine aminotransferase (U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-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6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5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9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5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6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7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7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Aspartate aminotransferase (U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-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3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3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1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9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4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7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5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4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3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Albumin (g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5-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5.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40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8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6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2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9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3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lang w:val="en-US" w:eastAsia="zh-CN"/>
              </w:rPr>
              <w:t>3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Creatinine (μmol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9.8-8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6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7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7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8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14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5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6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6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Lactate dehydrogenase (U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80-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84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27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71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01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54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515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ES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-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C-reactive protein (mg/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-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8.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＞8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＞8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2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＞8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50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1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6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Procalcitonin (ng/m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-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0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&lt;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&lt;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9.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O</w:t>
            </w:r>
            <w:r>
              <w:rPr>
                <w:rFonts w:hint="default" w:ascii="Times New Roman" w:hAnsi="Times New Roman" w:cs="Times New Roman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</w:rPr>
              <w:t>/FiO</w:t>
            </w:r>
            <w:r>
              <w:rPr>
                <w:rFonts w:hint="default" w:ascii="Times New Roman" w:hAnsi="Times New Roman" w:cs="Times New Roman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</w:rPr>
              <w:t>(mmHg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00-5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6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76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u w:val="none"/>
                <w:lang w:val="en-US" w:eastAsia="zh-CN"/>
              </w:rPr>
              <w:t>107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u w:val="single"/>
                <w:lang w:val="en-US" w:eastAsia="zh-CN"/>
              </w:rPr>
              <w:t>1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u w:val="single"/>
                <w:lang w:val="en-US" w:eastAsia="zh-CN"/>
              </w:rPr>
              <w:t>265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41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0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96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D-Dimer (μg/ml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9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3.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0.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0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2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</w:rPr>
              <w:t>ucleic acid detection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eastAsia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hint="eastAsia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egative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hUCMSC = human umbilical cord mesenchymal stem cell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∗Indicates the day of hUCMSCs therap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_Indicates the condition of ECM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0c9bf5d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39D3"/>
    <w:rsid w:val="000126DA"/>
    <w:rsid w:val="00015E8B"/>
    <w:rsid w:val="0004206B"/>
    <w:rsid w:val="000579C3"/>
    <w:rsid w:val="00075236"/>
    <w:rsid w:val="00136027"/>
    <w:rsid w:val="001D6A13"/>
    <w:rsid w:val="002105E9"/>
    <w:rsid w:val="00270DFB"/>
    <w:rsid w:val="002C742E"/>
    <w:rsid w:val="002D6C69"/>
    <w:rsid w:val="002F3C50"/>
    <w:rsid w:val="0036700D"/>
    <w:rsid w:val="00396805"/>
    <w:rsid w:val="003E7209"/>
    <w:rsid w:val="003F2544"/>
    <w:rsid w:val="004A59C0"/>
    <w:rsid w:val="005278E6"/>
    <w:rsid w:val="005467FF"/>
    <w:rsid w:val="00585AD6"/>
    <w:rsid w:val="00595F00"/>
    <w:rsid w:val="00625E8B"/>
    <w:rsid w:val="00642F75"/>
    <w:rsid w:val="006E1B63"/>
    <w:rsid w:val="006E2826"/>
    <w:rsid w:val="0077701C"/>
    <w:rsid w:val="007931F1"/>
    <w:rsid w:val="00821AF3"/>
    <w:rsid w:val="00862CD6"/>
    <w:rsid w:val="008A2C9F"/>
    <w:rsid w:val="008C3A77"/>
    <w:rsid w:val="009317D1"/>
    <w:rsid w:val="0093577F"/>
    <w:rsid w:val="00A239D3"/>
    <w:rsid w:val="00B14106"/>
    <w:rsid w:val="00B2751C"/>
    <w:rsid w:val="00B50420"/>
    <w:rsid w:val="00B56F96"/>
    <w:rsid w:val="00B731A2"/>
    <w:rsid w:val="00B95096"/>
    <w:rsid w:val="00BB59A0"/>
    <w:rsid w:val="00BD169B"/>
    <w:rsid w:val="00BD36C6"/>
    <w:rsid w:val="00C317BF"/>
    <w:rsid w:val="00C46D1B"/>
    <w:rsid w:val="00C80CE6"/>
    <w:rsid w:val="00CC42F0"/>
    <w:rsid w:val="00CC48A3"/>
    <w:rsid w:val="00CF1A39"/>
    <w:rsid w:val="00D03506"/>
    <w:rsid w:val="00D155AE"/>
    <w:rsid w:val="00D3115D"/>
    <w:rsid w:val="00D3189C"/>
    <w:rsid w:val="00D46C20"/>
    <w:rsid w:val="00D9502F"/>
    <w:rsid w:val="00DE597C"/>
    <w:rsid w:val="00E27606"/>
    <w:rsid w:val="00E819B3"/>
    <w:rsid w:val="00E964CE"/>
    <w:rsid w:val="00EA2D94"/>
    <w:rsid w:val="00F022D3"/>
    <w:rsid w:val="00F17347"/>
    <w:rsid w:val="00F27229"/>
    <w:rsid w:val="00F67C99"/>
    <w:rsid w:val="00FD440B"/>
    <w:rsid w:val="05BB6544"/>
    <w:rsid w:val="091536F3"/>
    <w:rsid w:val="0BA00C37"/>
    <w:rsid w:val="11E07BAA"/>
    <w:rsid w:val="13B84290"/>
    <w:rsid w:val="14F631D0"/>
    <w:rsid w:val="18F5408D"/>
    <w:rsid w:val="19805E57"/>
    <w:rsid w:val="1A594286"/>
    <w:rsid w:val="1B7C66A4"/>
    <w:rsid w:val="1FE52AC5"/>
    <w:rsid w:val="206810E4"/>
    <w:rsid w:val="229351CB"/>
    <w:rsid w:val="25A47472"/>
    <w:rsid w:val="29625C89"/>
    <w:rsid w:val="2FB15846"/>
    <w:rsid w:val="31106CB4"/>
    <w:rsid w:val="31640D66"/>
    <w:rsid w:val="326F2752"/>
    <w:rsid w:val="379D161A"/>
    <w:rsid w:val="3F0A7A7B"/>
    <w:rsid w:val="404C4960"/>
    <w:rsid w:val="40813C3D"/>
    <w:rsid w:val="417C6C10"/>
    <w:rsid w:val="41DD527F"/>
    <w:rsid w:val="44D631D5"/>
    <w:rsid w:val="457A0D68"/>
    <w:rsid w:val="45A73D9C"/>
    <w:rsid w:val="48DC5AEC"/>
    <w:rsid w:val="49F92944"/>
    <w:rsid w:val="4A566980"/>
    <w:rsid w:val="4D485C0A"/>
    <w:rsid w:val="4DE82C40"/>
    <w:rsid w:val="544660B3"/>
    <w:rsid w:val="57D0673B"/>
    <w:rsid w:val="580F2492"/>
    <w:rsid w:val="5D8918C5"/>
    <w:rsid w:val="632927F6"/>
    <w:rsid w:val="669D01C3"/>
    <w:rsid w:val="696B0987"/>
    <w:rsid w:val="6A1A1AD5"/>
    <w:rsid w:val="6E8432D6"/>
    <w:rsid w:val="6F417D6C"/>
    <w:rsid w:val="71251A28"/>
    <w:rsid w:val="761F2800"/>
    <w:rsid w:val="79F7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6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2"/>
    <w:semiHidden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1">
    <w:name w:val="页眉 Char"/>
    <w:basedOn w:val="9"/>
    <w:link w:val="5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9"/>
    <w:link w:val="4"/>
    <w:semiHidden/>
    <w:qFormat/>
    <w:uiPriority w:val="99"/>
    <w:rPr>
      <w:sz w:val="18"/>
      <w:szCs w:val="18"/>
    </w:rPr>
  </w:style>
  <w:style w:type="character" w:customStyle="1" w:styleId="13">
    <w:name w:val="批注文字 Char"/>
    <w:basedOn w:val="9"/>
    <w:link w:val="2"/>
    <w:semiHidden/>
    <w:qFormat/>
    <w:uiPriority w:val="99"/>
    <w:rPr>
      <w:sz w:val="20"/>
      <w:szCs w:val="20"/>
    </w:rPr>
  </w:style>
  <w:style w:type="character" w:customStyle="1" w:styleId="14">
    <w:name w:val="批注主题 Char"/>
    <w:basedOn w:val="13"/>
    <w:link w:val="6"/>
    <w:semiHidden/>
    <w:qFormat/>
    <w:uiPriority w:val="99"/>
    <w:rPr>
      <w:b/>
      <w:bCs/>
      <w:sz w:val="20"/>
      <w:szCs w:val="20"/>
    </w:rPr>
  </w:style>
  <w:style w:type="paragraph" w:customStyle="1" w:styleId="1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6">
    <w:name w:val="批注框文本 Char"/>
    <w:basedOn w:val="9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087B8F-DBAC-47F7-8D59-56457AFECCE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01</Words>
  <Characters>1146</Characters>
  <Lines>9</Lines>
  <Paragraphs>2</Paragraphs>
  <TotalTime>0</TotalTime>
  <ScaleCrop>false</ScaleCrop>
  <LinksUpToDate>false</LinksUpToDate>
  <CharactersWithSpaces>1345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2:24:00Z</dcterms:created>
  <dc:creator>zhxin</dc:creator>
  <cp:lastModifiedBy>zq</cp:lastModifiedBy>
  <dcterms:modified xsi:type="dcterms:W3CDTF">2021-04-06T02:53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32217C3EADB4920A213A6BD5E3C7CE6</vt:lpwstr>
  </property>
</Properties>
</file>